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81B" w:rsidRPr="00A74185" w:rsidRDefault="00CC081B" w:rsidP="00CC081B">
      <w:pPr>
        <w:spacing w:beforeLines="100" w:before="312" w:afterLines="100" w:after="312"/>
        <w:jc w:val="both"/>
        <w:rPr>
          <w:rFonts w:ascii="Times New Roman" w:eastAsia="等线" w:hAnsi="Times New Roman" w:cs="Times New Roman"/>
          <w:color w:val="000000"/>
          <w:sz w:val="22"/>
          <w:szCs w:val="22"/>
        </w:rPr>
      </w:pPr>
      <w:r w:rsidRPr="00A74185">
        <w:rPr>
          <w:rFonts w:ascii="Times New Roman" w:hAnsi="Times New Roman" w:cs="Times New Roman"/>
          <w:b/>
          <w:sz w:val="21"/>
          <w:szCs w:val="21"/>
        </w:rPr>
        <w:t>Table S2</w:t>
      </w:r>
      <w:r w:rsidRPr="00A74185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A74185">
        <w:rPr>
          <w:rFonts w:ascii="Times New Roman" w:hAnsi="Times New Roman" w:cs="Times New Roman"/>
          <w:sz w:val="21"/>
          <w:szCs w:val="21"/>
        </w:rPr>
        <w:t xml:space="preserve">he wheat lines </w:t>
      </w:r>
      <w:r w:rsidRPr="00A74185">
        <w:rPr>
          <w:rFonts w:ascii="Times New Roman" w:hAnsi="Times New Roman" w:cs="Times New Roman"/>
        </w:rPr>
        <w:t>collapsed into a single haplotyp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"/>
        <w:gridCol w:w="1873"/>
        <w:gridCol w:w="430"/>
        <w:gridCol w:w="2945"/>
        <w:gridCol w:w="430"/>
        <w:gridCol w:w="2175"/>
      </w:tblGrid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inmai 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Extra Kolben Heineg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inan 16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hanhe 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Hindi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Iwa 8606392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Yumai 1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Felasit Caiek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umai 12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Abyssinian 4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unset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Kezhuang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ussi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urplestraw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Huimaoafu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Grifone 23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Trigo Blanc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ingnong 79 13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arrocos 16360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Qro94.1.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Early Red Fife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yria 174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nalt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ohn Brown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Xiaohongmai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obadinh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Bolton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Qingchun 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Austral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Aimengniu 5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hannong 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Oax92.1.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Indiano Mocho 6296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Xuzhou 2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ed Bobs 22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Ghabagheb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hannong 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Kennedy Harlan J.R 3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ed Kamsereti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Yumai 4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Iragi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Txl92.1.1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Zhoumai 1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Egypto 210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Beladi 24 B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Zhengzhou 5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ich89.1.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rora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Xuzhou 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Gluyas Early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ooi Spitskop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Zhengzhou 1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oter Kolben Dinkel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Fengkang 7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Youmanghong 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Alshved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Dongfanghong 3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Xindong 2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agodekhis Grdzel Tavtav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 xml:space="preserve">Kehan 10 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aoyingafu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ex94.10.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Kefeng 6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Yumai 2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ed Fif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imai 23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Yumai 1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Gharflor 161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inan 8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enmarq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houmai 1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umai 5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Anolito Bronc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enny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umai 3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77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2799:A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umai 11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74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 xml:space="preserve">Universal </w:t>
            </w:r>
            <w:r w:rsidRPr="00772CDD">
              <w:rPr>
                <w:rFonts w:hint="eastAsia"/>
                <w:sz w:val="21"/>
                <w:szCs w:val="21"/>
              </w:rPr>
              <w:t>Ⅱ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ongmai 33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Villosum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arsabaz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ianmai 2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75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Salti Naimy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Hezuo 4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827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ohari Y91 92 No.12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Keqiang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769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ontezuma Club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Chuangmai 22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77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HongDuanMang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Baihuomai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977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ue94.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ishragani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ite Saidi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Hudeiba 16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Kenjiu 10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Tol93.1.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Mex92.1.1.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Longmai 26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 xml:space="preserve">2821:Ae 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2911 H558 43 1480 Div6712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Baiyoubao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usa 80 5 C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Bainong 79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Chuangmai 42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Oax93.1.1.1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onglaomangmai 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Een1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Red Beard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imai 3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Punjabi Sarvati</w:t>
            </w:r>
          </w:p>
        </w:tc>
      </w:tr>
      <w:tr w:rsidR="00CC081B" w:rsidRPr="00772CDD" w:rsidTr="00234BBF">
        <w:trPr>
          <w:trHeight w:val="20"/>
        </w:trPr>
        <w:tc>
          <w:tcPr>
            <w:tcW w:w="267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12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Koelz W 8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775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Jinan 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72CD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CC081B" w:rsidRPr="00772CDD" w:rsidRDefault="00CC081B" w:rsidP="00234BBF">
            <w:pPr>
              <w:pStyle w:val="reference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72CDD">
              <w:rPr>
                <w:rFonts w:ascii="Times New Roman" w:hAnsi="Times New Roman" w:cs="Times New Roman"/>
                <w:sz w:val="21"/>
                <w:szCs w:val="21"/>
              </w:rPr>
              <w:t>Wgru89 9</w:t>
            </w:r>
          </w:p>
        </w:tc>
      </w:tr>
    </w:tbl>
    <w:p w:rsidR="00CC081B" w:rsidRPr="00A33880" w:rsidRDefault="00CC081B" w:rsidP="00CC081B">
      <w:pPr>
        <w:pStyle w:val="reference"/>
        <w:jc w:val="both"/>
        <w:rPr>
          <w:sz w:val="21"/>
          <w:szCs w:val="21"/>
        </w:rPr>
      </w:pPr>
    </w:p>
    <w:p w:rsidR="001B65F7" w:rsidRDefault="001B65F7">
      <w:bookmarkStart w:id="0" w:name="_GoBack"/>
      <w:bookmarkEnd w:id="0"/>
    </w:p>
    <w:sectPr w:rsidR="001B6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066" w:rsidRDefault="00D85066" w:rsidP="00CC081B">
      <w:r>
        <w:separator/>
      </w:r>
    </w:p>
  </w:endnote>
  <w:endnote w:type="continuationSeparator" w:id="0">
    <w:p w:rsidR="00D85066" w:rsidRDefault="00D85066" w:rsidP="00CC0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066" w:rsidRDefault="00D85066" w:rsidP="00CC081B">
      <w:r>
        <w:separator/>
      </w:r>
    </w:p>
  </w:footnote>
  <w:footnote w:type="continuationSeparator" w:id="0">
    <w:p w:rsidR="00D85066" w:rsidRDefault="00D85066" w:rsidP="00CC0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A25"/>
    <w:rsid w:val="00002A25"/>
    <w:rsid w:val="001B65F7"/>
    <w:rsid w:val="00CC081B"/>
    <w:rsid w:val="00D8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8D1C3C-7144-4B12-9662-E4D2E14C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081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8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8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81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81B"/>
    <w:rPr>
      <w:sz w:val="18"/>
      <w:szCs w:val="18"/>
    </w:rPr>
  </w:style>
  <w:style w:type="paragraph" w:customStyle="1" w:styleId="reference">
    <w:name w:val="reference"/>
    <w:basedOn w:val="a"/>
    <w:rsid w:val="00CC081B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>微软中国</Company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ping yuan</dc:creator>
  <cp:keywords/>
  <dc:description/>
  <cp:lastModifiedBy>fengping yuan</cp:lastModifiedBy>
  <cp:revision>2</cp:revision>
  <dcterms:created xsi:type="dcterms:W3CDTF">2018-02-14T04:56:00Z</dcterms:created>
  <dcterms:modified xsi:type="dcterms:W3CDTF">2018-02-14T04:56:00Z</dcterms:modified>
</cp:coreProperties>
</file>